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SUPPLEM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0"/>
          <w:szCs w:val="20"/>
        </w:rPr>
        <w:t xml:space="preserve">Table S1. </w:t>
      </w:r>
      <w:r>
        <w:rPr>
          <w:rFonts w:hint="eastAsia" w:ascii="Times New Roman" w:hAnsi="Times New Roman" w:eastAsia="宋体" w:cs="Times New Roman"/>
          <w:b w:val="0"/>
          <w:bCs/>
          <w:sz w:val="20"/>
          <w:szCs w:val="20"/>
        </w:rPr>
        <w:t>Baseline characteristics of patients stratified by all-cause and cardiovascular death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bookmarkStart w:id="0" w:name="OLE_LINK3"/>
      <w:r>
        <w:rPr>
          <w:rFonts w:hint="eastAsia" w:ascii="Times New Roman" w:hAnsi="Times New Roman" w:eastAsia="宋体" w:cs="Times New Roman"/>
          <w:b/>
          <w:sz w:val="20"/>
          <w:szCs w:val="20"/>
        </w:rPr>
        <w:t xml:space="preserve">Table S2.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</w:rPr>
        <w:t>Univariate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  <w:lang w:val="en-US" w:eastAsia="zh-CN"/>
        </w:rPr>
        <w:t>ox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</w:rPr>
        <w:t xml:space="preserve"> regression analysis of all-cause and cardiovascular death</w:t>
      </w:r>
      <w:r>
        <w:rPr>
          <w:rFonts w:ascii="Times New Roman" w:hAnsi="Times New Roman" w:eastAsia="宋体" w:cs="Times New Roman"/>
          <w:b w:val="0"/>
          <w:bCs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sz w:val="20"/>
          <w:szCs w:val="20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  <w:t>Sensitivity analysis: excluding patients with eGFR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</w:rPr>
        <w:t xml:space="preserve"> &lt; 30 ml/min/1.73m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  <w:vertAlign w:val="superscript"/>
        </w:rPr>
        <w:t>2</w:t>
      </w:r>
      <w:r>
        <w:rPr>
          <w:rFonts w:ascii="Times New Roman" w:hAnsi="Times New Roman" w:eastAsia="宋体" w:cs="Times New Roman"/>
          <w:b w:val="0"/>
          <w:bCs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b w:val="0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Distribution histogram of </w:t>
      </w:r>
      <w:r>
        <w:rPr>
          <w:rFonts w:hint="eastAsia" w:ascii="Times New Roman" w:hAnsi="Times New Roman" w:cs="Times New Roman"/>
          <w:sz w:val="20"/>
          <w:szCs w:val="20"/>
        </w:rPr>
        <w:t>Lp(a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d Hs-CRP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. Lp(a), l</w:t>
      </w:r>
      <w:r>
        <w:rPr>
          <w:rFonts w:ascii="Times New Roman" w:hAnsi="Times New Roman" w:cs="Times New Roman"/>
          <w:kern w:val="0"/>
          <w:sz w:val="20"/>
          <w:szCs w:val="20"/>
        </w:rPr>
        <w:t>ipoprotein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(</w:t>
      </w:r>
      <w:r>
        <w:rPr>
          <w:rFonts w:ascii="Times New Roman" w:hAnsi="Times New Roman" w:cs="Times New Roman"/>
          <w:kern w:val="0"/>
          <w:sz w:val="20"/>
          <w:szCs w:val="20"/>
        </w:rPr>
        <w:t>a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);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shd w:val="clear" w:color="auto" w:fill="FFFFFF"/>
        </w:rPr>
        <w:t>Hs-CRP</w:t>
      </w:r>
      <w:r>
        <w:rPr>
          <w:rFonts w:hint="eastAsia" w:ascii="Times New Roman" w:hAnsi="Times New Roman" w:eastAsia="宋体" w:cs="Times New Roman"/>
          <w:sz w:val="20"/>
          <w:szCs w:val="20"/>
        </w:rPr>
        <w:t>, high-sensitivity C-reactive protei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1" w:name="OLE_LINK1"/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pStyle w:val="3"/>
        <w:autoSpaceDN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  <w:shd w:val="clear" w:color="auto" w:fill="FFFFFF"/>
        </w:rPr>
        <w:sectPr>
          <w:pgSz w:w="11906" w:h="16838"/>
          <w:pgMar w:top="1440" w:right="1440" w:bottom="1440" w:left="1440" w:header="851" w:footer="992" w:gutter="0"/>
          <w:paperSrc/>
          <w:cols w:space="0" w:num="1"/>
          <w:rtlGutter w:val="0"/>
          <w:docGrid w:type="lines" w:linePitch="334" w:charSpace="0"/>
        </w:sectPr>
      </w:pPr>
    </w:p>
    <w:tbl>
      <w:tblPr>
        <w:tblStyle w:val="6"/>
        <w:tblW w:w="5031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11"/>
        <w:gridCol w:w="1902"/>
        <w:gridCol w:w="1902"/>
        <w:gridCol w:w="1902"/>
        <w:gridCol w:w="804"/>
        <w:gridCol w:w="1972"/>
        <w:gridCol w:w="1902"/>
        <w:gridCol w:w="671"/>
        <w:gridCol w:w="7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8" w:type="pct"/>
          <w:cantSplit/>
        </w:trPr>
        <w:tc>
          <w:tcPr>
            <w:tcW w:w="4971" w:type="pct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S1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Baseline characteristics of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  <w:t>patient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stratified by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  <w:t>all-cause and cardiovascular deat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bidi="ar"/>
              </w:rPr>
              <w:t xml:space="preserve">All-caus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"/>
              </w:rPr>
              <w:t>death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  <w:t>Cardiovascular death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26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otal population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2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P value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26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12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95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6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ge, year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6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0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Sex, male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09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5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5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1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  <w:t>Smoking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 (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0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Family history of CHD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 (1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0 (1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6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morbidities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Diabete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3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 (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61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4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Hyperlipidemi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0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4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1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3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3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Strok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8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9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CK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4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reatment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Hypotensive drug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8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 Hypoglycemic drug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7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8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 Lipid-lowering drug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8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5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STEMI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1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5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0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3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6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Killip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 xml:space="preserve"> II class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899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2.1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26 (76.8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73 (63.2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26 (76.8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73 (63.2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LVEF, %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2.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BMI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kg/m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.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5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7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.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SBP, mmH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9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1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0.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DBP, mmH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8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8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0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9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eart rate, bpm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5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4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5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5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WBC, x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/L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Hemoglobin, g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4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Platelet, x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7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1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4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lbumin, g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8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5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8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8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riglyceride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m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mol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0, 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2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3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4 (1.0, 2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2.0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Total cholesterol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m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mol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4.60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LDL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noBreakHyphen/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C, m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mol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2.78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5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HDL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noBreakHyphen/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C, m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mol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12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1.12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1.13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7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polipoprotein A1, g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0.2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 xml:space="preserve">&lt;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poprotein B, g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Lp(a), mg/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24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4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8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2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, 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3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5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1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56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6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2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2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6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0, 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eGFR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l/min/1.73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.89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0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Uric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cid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u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m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ol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1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8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 xml:space="preserve">&lt;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asting blood glucose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m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mol</w:t>
            </w:r>
            <w:r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5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5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7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5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8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5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5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7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5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emoglobin Alc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%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7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1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ibrinogen, g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.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1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Hs-CRP, mg/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8.1 (1.8, 29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22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.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6 (1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, 2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rPr>
                <w:rFonts w:hint="default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GRACE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 xml:space="preserve"> scor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8.75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7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ronary angiography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Left main diseas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3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3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Three-vessel disease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3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5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ultiple vessel diseas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 (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umber of diseased vessel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3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6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8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4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Gensini scor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±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PCI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CAB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7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8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6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Number of st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0 (1.0, 2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0 (1.0, 2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0 (1.0, 2.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0 (1.0, 2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1.0 (1.0, 2.0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Stent length, mm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30.0 (18.0, 52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0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0, 52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0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.0, 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30.0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0, 52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0 (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.0, 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.0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3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Discharge medication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spiri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9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 (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2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 (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Clopidogre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3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Ticagrelo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5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6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Stati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6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96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4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96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 (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PCSK9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Beta block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31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 (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4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8 (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CE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I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/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R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9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Calcium channel blocker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2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8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nsuli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6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7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pStyle w:val="3"/>
              <w:autoSpaceDN/>
              <w:ind w:firstLine="200" w:firstLineChars="100"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Oral hypoglycemic drugs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92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%)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2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9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 (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%)</w:t>
            </w:r>
          </w:p>
        </w:tc>
        <w:tc>
          <w:tcPr>
            <w:tcW w:w="26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92</w:t>
            </w:r>
          </w:p>
        </w:tc>
      </w:tr>
    </w:tbl>
    <w:p>
      <w:pPr>
        <w:rPr>
          <w:rFonts w:ascii="Times New Roman" w:hAnsi="Times New Roman" w:cs="Times New Roman"/>
          <w:kern w:val="0"/>
          <w:sz w:val="20"/>
          <w:szCs w:val="20"/>
          <w:shd w:val="clear" w:color="auto" w:fill="FFFFFF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Data </w:t>
      </w:r>
      <w:r>
        <w:rPr>
          <w:rFonts w:hint="eastAsia" w:ascii="Times New Roman" w:hAnsi="Times New Roman" w:eastAsia="宋体" w:cs="Times New Roman"/>
          <w:sz w:val="20"/>
          <w:szCs w:val="20"/>
        </w:rPr>
        <w:t>were</w:t>
      </w:r>
      <w:r>
        <w:rPr>
          <w:rFonts w:ascii="Times New Roman" w:hAnsi="Times New Roman" w:eastAsia="宋体" w:cs="Times New Roman"/>
          <w:sz w:val="20"/>
          <w:szCs w:val="20"/>
        </w:rPr>
        <w:t xml:space="preserve"> expressed as mean </w:t>
      </w:r>
      <w:r>
        <w:rPr>
          <w:rFonts w:ascii="Times New Roman" w:hAnsi="Times New Roman" w:eastAsia="宋体" w:cs="Times New Roman"/>
          <w:kern w:val="0"/>
          <w:sz w:val="20"/>
          <w:szCs w:val="20"/>
          <w:shd w:val="clear" w:color="auto" w:fill="FFFFFF"/>
        </w:rPr>
        <w:t>±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SD, median (interquartile range), or n (%).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CHD, coronary heart disease;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CKD, chronic kidney disease; 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STEMI, ST elevation myocardial infarction; LVEF, left ventricular ejection fraction;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BMI, body mass index; 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SBP, systolic blood pressure; DBP, diastolic blood pressure;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WBC, white blood count; 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LDL-C, low-density lipoprotein cholesterol; HDL-C, high-density lipoprotein cholesterol</w:t>
      </w:r>
      <w:r>
        <w:rPr>
          <w:rFonts w:hint="eastAsia" w:ascii="Times New Roman" w:hAnsi="Times New Roman" w:eastAsia="宋体" w:cs="Times New Roman"/>
          <w:sz w:val="20"/>
          <w:szCs w:val="20"/>
        </w:rPr>
        <w:t>;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Lp(a), l</w:t>
      </w:r>
      <w:r>
        <w:rPr>
          <w:rFonts w:ascii="Times New Roman" w:hAnsi="Times New Roman" w:cs="Times New Roman"/>
          <w:kern w:val="0"/>
          <w:sz w:val="20"/>
          <w:szCs w:val="20"/>
        </w:rPr>
        <w:t>ipoprotein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(</w:t>
      </w:r>
      <w:r>
        <w:rPr>
          <w:rFonts w:ascii="Times New Roman" w:hAnsi="Times New Roman" w:cs="Times New Roman"/>
          <w:kern w:val="0"/>
          <w:sz w:val="20"/>
          <w:szCs w:val="20"/>
        </w:rPr>
        <w:t>a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); eGFR, estimated glomerular filtration rate;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shd w:val="clear" w:color="auto" w:fill="FFFFFF"/>
        </w:rPr>
        <w:t>Hs-CRP</w:t>
      </w:r>
      <w:r>
        <w:rPr>
          <w:rFonts w:hint="eastAsia" w:ascii="Times New Roman" w:hAnsi="Times New Roman" w:eastAsia="宋体" w:cs="Times New Roman"/>
          <w:sz w:val="20"/>
          <w:szCs w:val="20"/>
        </w:rPr>
        <w:t>, high-sensitivity C-reactive protei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PCI, percutaneous coronary intervention; CABG, coronary artery bypass grafting; </w:t>
      </w:r>
      <w:r>
        <w:rPr>
          <w:rFonts w:hint="eastAsia" w:ascii="Times New Roman" w:hAnsi="Times New Roman" w:eastAsia="宋体"/>
          <w:kern w:val="0"/>
          <w:sz w:val="20"/>
          <w:szCs w:val="20"/>
          <w:shd w:val="clear" w:color="auto" w:fill="FFFFFF"/>
        </w:rPr>
        <w:t>PCSK9i</w:t>
      </w:r>
      <w:r>
        <w:rPr>
          <w:rFonts w:hint="eastAsia" w:ascii="Times New Roman" w:hAnsi="Times New Roman" w:eastAsia="宋体"/>
          <w:kern w:val="0"/>
          <w:sz w:val="20"/>
          <w:szCs w:val="20"/>
          <w:shd w:val="clear" w:color="auto" w:fill="FFFFFF"/>
          <w:lang w:val="en-US" w:eastAsia="zh-CN"/>
        </w:rPr>
        <w:t>, proprotein convertase subtilisin/kexin type 9 inhibitors; ACEI, angiotensin converting enzyme inhibitors; ARB, angiotensin receptor blocker.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</w:pPr>
    </w:p>
    <w:bookmarkEnd w:id="1"/>
    <w:p>
      <w:pPr>
        <w:pStyle w:val="3"/>
        <w:autoSpaceDN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  <w:shd w:val="clear" w:color="auto" w:fill="FFFFFF"/>
        </w:rPr>
        <w:sectPr>
          <w:pgSz w:w="16838" w:h="11906" w:orient="landscape"/>
          <w:pgMar w:top="1440" w:right="1440" w:bottom="1440" w:left="1440" w:header="851" w:footer="992" w:gutter="0"/>
          <w:paperSrc/>
          <w:cols w:space="0" w:num="1"/>
          <w:rtlGutter w:val="0"/>
          <w:docGrid w:type="lines" w:linePitch="334" w:charSpace="0"/>
        </w:sectPr>
      </w:pPr>
    </w:p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2017"/>
        <w:gridCol w:w="904"/>
        <w:gridCol w:w="2017"/>
        <w:gridCol w:w="90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bottom w:val="single" w:color="auto" w:sz="4" w:space="0"/>
            </w:tcBorders>
          </w:tcPr>
          <w:p>
            <w:pPr>
              <w:tabs>
                <w:tab w:val="left" w:pos="1218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S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Univariat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ox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regression analysis of all-cause and cardiovascular deat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218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58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pStyle w:val="3"/>
              <w:autoSpaceDN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bidi="ar"/>
              </w:rPr>
              <w:t xml:space="preserve">All-caus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highlight w:val="none"/>
                <w:lang w:val="en-US" w:eastAsia="zh-CN" w:bidi="ar"/>
              </w:rPr>
              <w:t>death</w:t>
            </w:r>
          </w:p>
        </w:tc>
        <w:tc>
          <w:tcPr>
            <w:tcW w:w="1581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pStyle w:val="3"/>
              <w:autoSpaceDN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  <w:t>Cardiovascular dea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218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91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HR (95% CI)</w:t>
            </w:r>
          </w:p>
        </w:tc>
        <w:tc>
          <w:tcPr>
            <w:tcW w:w="489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P value</w:t>
            </w:r>
          </w:p>
        </w:tc>
        <w:tc>
          <w:tcPr>
            <w:tcW w:w="1091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HR (95% CI)</w:t>
            </w:r>
          </w:p>
        </w:tc>
        <w:tc>
          <w:tcPr>
            <w:tcW w:w="490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黑体" w:cstheme="minorBidi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109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7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6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6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4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l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7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6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5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  <w:t>Smoking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8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6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Family history of CHD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3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3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3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morbiditie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91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Diabetes 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8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4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6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2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0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9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Hyperlipidemia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5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2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Strok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5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8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hronic kidney diseas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0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3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3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0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91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Hypotensive drug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9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 Hypoglycemic drug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1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8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9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5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2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 Lipid-lowering drug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9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0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0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8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7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STEMI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5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2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9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6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Killip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 xml:space="preserve"> II clas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8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6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3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Left ventricular ejection fractio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Body mass index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3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9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9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ystolic blood pressur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iastolic blood pressur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eart rat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6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White blood count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4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4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4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8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Hemoglobi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Platelet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17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lbumi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6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9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6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riglycerid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7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5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54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0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9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Total cholestero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3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96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8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L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ow-density lipoprotein cholestero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8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3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3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5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igh-density lipoprotein cholestero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93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9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8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5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polipoprotein A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5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poprotein B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8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4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eGF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Uric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cid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asting blood glucos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3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5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3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6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emoglobin Alc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3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0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5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ibrinoge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9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3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8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GRACE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 xml:space="preserve"> scor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2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2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2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Coronary angiography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Left main diseas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8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5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1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1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8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0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Three-vessel disease 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9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8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3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E/>
              <w:autoSpaceDN/>
              <w:adjustRightInd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Multiple vessel diseas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umber of diseased vessels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6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5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2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7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default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Gensini score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default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PCI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CABG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9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8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Number of stent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0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9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3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5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5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17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Stent length, mm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8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22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Discharge medicatio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spiri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4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56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7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Clopidogrel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3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3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2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3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1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Ticagrelo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8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3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9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3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6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Stati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9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6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PCSK9i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8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64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Beta blocker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4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8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9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12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2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5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CE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I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/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ARB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0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7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1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5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6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1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Calcium channel blocker 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8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9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5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2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nsulin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3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0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1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7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0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default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Oral hypoglycemic drugs</w:t>
            </w:r>
          </w:p>
        </w:tc>
        <w:tc>
          <w:tcPr>
            <w:tcW w:w="1091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3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8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7</w:t>
            </w:r>
          </w:p>
        </w:tc>
        <w:tc>
          <w:tcPr>
            <w:tcW w:w="1091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6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9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</w:tr>
    </w:tbl>
    <w:p>
      <w:pPr>
        <w:jc w:val="both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CHD, coronary heart disease; STEMI, ST elevation myocardial infarction; eGFR, estimated glomerular filtration rate;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PCI, percutaneous coronary intervention; CABG, coronary artery bypass grafting; </w:t>
      </w:r>
      <w:r>
        <w:rPr>
          <w:rFonts w:hint="eastAsia" w:ascii="Times New Roman" w:hAnsi="Times New Roman" w:eastAsia="宋体"/>
          <w:kern w:val="0"/>
          <w:sz w:val="20"/>
          <w:szCs w:val="20"/>
          <w:shd w:val="clear" w:color="auto" w:fill="FFFFFF"/>
        </w:rPr>
        <w:t>PCSK9i</w:t>
      </w:r>
      <w:r>
        <w:rPr>
          <w:rFonts w:hint="eastAsia" w:ascii="Times New Roman" w:hAnsi="Times New Roman" w:eastAsia="宋体"/>
          <w:kern w:val="0"/>
          <w:sz w:val="20"/>
          <w:szCs w:val="20"/>
          <w:shd w:val="clear" w:color="auto" w:fill="FFFFFF"/>
          <w:lang w:val="en-US" w:eastAsia="zh-CN"/>
        </w:rPr>
        <w:t>, proprotein convertase subtilisin/kexin type 9 inhibitors; ACEI, angiotensin converting enzyme inhibitors; ARB, angiotensin receptor blocker.</w:t>
      </w:r>
    </w:p>
    <w:p>
      <w:pPr>
        <w:jc w:val="both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</w:p>
    <w:p>
      <w:pPr>
        <w:jc w:val="both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</w:p>
    <w:p>
      <w:pPr>
        <w:jc w:val="both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</w:p>
    <w:p>
      <w:pPr>
        <w:jc w:val="both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</w:p>
    <w:p/>
    <w:p/>
    <w:p/>
    <w:p/>
    <w:p/>
    <w:p/>
    <w:p/>
    <w:p/>
    <w:p/>
    <w:p/>
    <w:p/>
    <w:p>
      <w:bookmarkStart w:id="3" w:name="_GoBack"/>
      <w:bookmarkEnd w:id="3"/>
    </w:p>
    <w:p/>
    <w:p/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3652"/>
        <w:gridCol w:w="1994"/>
        <w:gridCol w:w="848"/>
        <w:gridCol w:w="1893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000" w:type="pct"/>
            <w:gridSpan w:val="5"/>
            <w:tcBorders>
              <w:bottom w:val="single" w:color="auto" w:sz="4" w:space="0"/>
            </w:tcBorders>
          </w:tcPr>
          <w:p>
            <w:pPr>
              <w:tabs>
                <w:tab w:val="left" w:pos="1218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S3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  <w:t>Sensitivity analysis: excluding patients with eGF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 xml:space="preserve"> &lt; 30 ml/min/1.73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218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538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218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Model 1</w:t>
            </w:r>
          </w:p>
        </w:tc>
        <w:tc>
          <w:tcPr>
            <w:tcW w:w="1484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218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Model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1218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79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HR (95% CI)</w:t>
            </w:r>
          </w:p>
        </w:tc>
        <w:tc>
          <w:tcPr>
            <w:tcW w:w="458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P value</w:t>
            </w:r>
          </w:p>
        </w:tc>
        <w:tc>
          <w:tcPr>
            <w:tcW w:w="1024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HR (95% CI)</w:t>
            </w:r>
          </w:p>
        </w:tc>
        <w:tc>
          <w:tcPr>
            <w:tcW w:w="460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黑体" w:cstheme="minorBidi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ll-caus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death</w:t>
            </w:r>
          </w:p>
        </w:tc>
        <w:tc>
          <w:tcPr>
            <w:tcW w:w="1079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8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24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0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p(a) &lt; 30 mg/d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p(a) ≥ 30 mg/d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2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5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5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2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Log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vertAlign w:val="subscript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(Lp(a))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3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1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8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7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&lt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0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9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1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5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Log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vertAlign w:val="subscript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(Hs-CRP)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6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3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Lp(a) &lt; 30 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&lt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Lp(a) &lt; 30 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6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0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0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p(a) ≥ 30 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&lt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6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3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6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26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9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1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p(a) ≥ 30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3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4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7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P for trend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Other groups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p(a) ≥ 30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6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3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3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7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9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shd w:val="clear" w:color="auto" w:fill="FFFFFF"/>
              </w:rPr>
              <w:t>ardiovascular death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p(a) &lt; 30 mg/d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p(a) ≥ 30 mg/d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5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3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5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8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Log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vertAlign w:val="subscript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(Lp(a))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5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1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7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3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&lt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7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4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5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4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Log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vertAlign w:val="subscript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(Hs-CRP)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4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5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, 2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5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8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6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4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) 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Lp(a) &lt; 30 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&lt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Lp(a) &lt; 30 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8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9,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4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4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6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p(a) ≥ 30 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&lt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0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8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7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5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17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jc w:val="left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p(a) ≥ 30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52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2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3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71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6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9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0.0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P for trend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Other groups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58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Ref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976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ind w:firstLine="200" w:firstLineChars="100"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p(a) ≥ 30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mg/dL &amp;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s-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mg/L</w:t>
            </w:r>
          </w:p>
        </w:tc>
        <w:tc>
          <w:tcPr>
            <w:tcW w:w="1079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5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4 (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999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6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8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  <w:tc>
          <w:tcPr>
            <w:tcW w:w="1024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43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 (1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2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656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60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3"/>
              <w:autoSpaceDN/>
              <w:rPr>
                <w:rFonts w:hint="eastAsia" w:ascii="Times New Roman" w:hAnsi="Times New Roman" w:eastAsia="宋体" w:cstheme="minorBidi"/>
                <w:color w:val="000000"/>
                <w:kern w:val="0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shd w:val="clear" w:color="auto" w:fill="FFFFFF"/>
              </w:rPr>
              <w:t>&lt; 0.001</w:t>
            </w:r>
          </w:p>
        </w:tc>
      </w:tr>
    </w:tbl>
    <w:p>
      <w:pP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  <w:t xml:space="preserve">Model 1: adjusted for age and sex. Model 2: adjusted for 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  <w:t xml:space="preserve">all covariates used in Model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  <w:t xml:space="preserve">of Table 4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Lp(a), 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ipoprotein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shd w:val="clear" w:color="auto" w:fill="FFFFFF"/>
        </w:rPr>
        <w:t>Hs-CRP</w:t>
      </w:r>
      <w:r>
        <w:rPr>
          <w:rFonts w:hint="eastAsia" w:ascii="Times New Roman" w:hAnsi="Times New Roman" w:eastAsia="宋体" w:cs="Times New Roman"/>
          <w:sz w:val="20"/>
          <w:szCs w:val="20"/>
        </w:rPr>
        <w:t>, high-sensitivity C-reactive protei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  <w:t>H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shd w:val="clear" w:color="auto" w:fill="FFFFFF"/>
          <w:lang w:val="en-US" w:eastAsia="zh-CN" w:bidi="ar-SA"/>
        </w:rPr>
        <w:t>R, hazard ratio; CI, confidence interval.</w:t>
      </w:r>
    </w:p>
    <w:p>
      <w:pPr>
        <w:tabs>
          <w:tab w:val="left" w:pos="1218"/>
        </w:tabs>
        <w:bidi w:val="0"/>
        <w:jc w:val="left"/>
        <w:rPr>
          <w:rFonts w:hint="eastAsia"/>
          <w:lang w:val="en-US" w:eastAsia="zh-CN"/>
        </w:rPr>
        <w:sectPr>
          <w:pgSz w:w="11906" w:h="16838"/>
          <w:pgMar w:top="1440" w:right="1440" w:bottom="1440" w:left="1440" w:header="851" w:footer="992" w:gutter="0"/>
          <w:paperSrc/>
          <w:cols w:space="0" w:num="1"/>
          <w:rtlGutter w:val="0"/>
          <w:docGrid w:type="lines" w:linePitch="334" w:charSpace="0"/>
        </w:sectPr>
      </w:pPr>
    </w:p>
    <w:p>
      <w:r>
        <w:drawing>
          <wp:inline distT="0" distB="0" distL="114300" distR="114300">
            <wp:extent cx="2807970" cy="2317115"/>
            <wp:effectExtent l="0" t="0" r="11430" b="6985"/>
            <wp:docPr id="20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07970" cy="231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807970" cy="2318385"/>
            <wp:effectExtent l="0" t="0" r="11430" b="5715"/>
            <wp:docPr id="19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07970" cy="231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kern w:val="0"/>
          <w:sz w:val="20"/>
          <w:szCs w:val="20"/>
        </w:rPr>
      </w:pPr>
      <w:bookmarkStart w:id="2" w:name="OLE_LINK2"/>
      <w:r>
        <w:rPr>
          <w:rFonts w:hint="eastAsia" w:ascii="Times New Roman" w:hAnsi="Times New Roman" w:cs="Times New Roman"/>
          <w:b/>
          <w:bCs/>
          <w:kern w:val="0"/>
          <w:sz w:val="20"/>
          <w:szCs w:val="20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 Distribution histogram of </w:t>
      </w:r>
      <w:r>
        <w:rPr>
          <w:rFonts w:hint="eastAsia" w:ascii="Times New Roman" w:hAnsi="Times New Roman" w:cs="Times New Roman"/>
          <w:sz w:val="20"/>
          <w:szCs w:val="20"/>
        </w:rPr>
        <w:t>Lp(a)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d Hs-CRP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. </w:t>
      </w:r>
    </w:p>
    <w:p>
      <w:pPr>
        <w:rPr>
          <w:rFonts w:hint="eastAsia" w:eastAsia="宋体"/>
          <w:b w:val="0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0"/>
          <w:szCs w:val="20"/>
        </w:rPr>
        <w:t>Lp(a), l</w:t>
      </w:r>
      <w:r>
        <w:rPr>
          <w:rFonts w:ascii="Times New Roman" w:hAnsi="Times New Roman" w:cs="Times New Roman"/>
          <w:kern w:val="0"/>
          <w:sz w:val="20"/>
          <w:szCs w:val="20"/>
        </w:rPr>
        <w:t>ipoprotein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(</w:t>
      </w:r>
      <w:r>
        <w:rPr>
          <w:rFonts w:ascii="Times New Roman" w:hAnsi="Times New Roman" w:cs="Times New Roman"/>
          <w:kern w:val="0"/>
          <w:sz w:val="20"/>
          <w:szCs w:val="20"/>
        </w:rPr>
        <w:t>a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);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shd w:val="clear" w:color="auto" w:fill="FFFFFF"/>
        </w:rPr>
        <w:t>Hs-CRP</w:t>
      </w:r>
      <w:r>
        <w:rPr>
          <w:rFonts w:hint="eastAsia" w:ascii="Times New Roman" w:hAnsi="Times New Roman" w:eastAsia="宋体" w:cs="Times New Roman"/>
          <w:sz w:val="20"/>
          <w:szCs w:val="20"/>
        </w:rPr>
        <w:t>, high-sensitivity C-reactive protei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bookmarkEnd w:id="2"/>
    <w:p>
      <w:pPr>
        <w:jc w:val="both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</w:p>
    <w:sectPr>
      <w:pgSz w:w="11906" w:h="16838"/>
      <w:pgMar w:top="1440" w:right="1440" w:bottom="1440" w:left="1440" w:header="851" w:footer="992" w:gutter="0"/>
      <w:paperSrc/>
      <w:cols w:space="0" w:num="1"/>
      <w:rtlGutter w:val="0"/>
      <w:docGrid w:type="lines" w:linePitch="33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67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yN2FmNzVhMmE0MzFkZmQxODAwNmY0NGJkNDFlYzYifQ=="/>
  </w:docVars>
  <w:rsids>
    <w:rsidRoot w:val="12512E0C"/>
    <w:rsid w:val="01154EDD"/>
    <w:rsid w:val="01E46D89"/>
    <w:rsid w:val="02BC3862"/>
    <w:rsid w:val="03302C1B"/>
    <w:rsid w:val="06043E9E"/>
    <w:rsid w:val="06F2019A"/>
    <w:rsid w:val="070E2AFA"/>
    <w:rsid w:val="0749768F"/>
    <w:rsid w:val="076B1CFB"/>
    <w:rsid w:val="093B63AC"/>
    <w:rsid w:val="09E85885"/>
    <w:rsid w:val="0A9C04E8"/>
    <w:rsid w:val="0AD41965"/>
    <w:rsid w:val="0D441024"/>
    <w:rsid w:val="0E9D6C3E"/>
    <w:rsid w:val="0EC56195"/>
    <w:rsid w:val="0ECF4A94"/>
    <w:rsid w:val="1025513D"/>
    <w:rsid w:val="10771710"/>
    <w:rsid w:val="123C051C"/>
    <w:rsid w:val="12512E0C"/>
    <w:rsid w:val="136E6DFB"/>
    <w:rsid w:val="14D36900"/>
    <w:rsid w:val="15AC7766"/>
    <w:rsid w:val="185540E5"/>
    <w:rsid w:val="187D53EA"/>
    <w:rsid w:val="18B50E54"/>
    <w:rsid w:val="194505FE"/>
    <w:rsid w:val="19B94B48"/>
    <w:rsid w:val="19DB686C"/>
    <w:rsid w:val="1A1B135F"/>
    <w:rsid w:val="1D301902"/>
    <w:rsid w:val="1ECE699F"/>
    <w:rsid w:val="20AD0837"/>
    <w:rsid w:val="212136FE"/>
    <w:rsid w:val="21747CD2"/>
    <w:rsid w:val="220D3C83"/>
    <w:rsid w:val="22A719E1"/>
    <w:rsid w:val="22FA0096"/>
    <w:rsid w:val="24945F95"/>
    <w:rsid w:val="25CE64C0"/>
    <w:rsid w:val="26926505"/>
    <w:rsid w:val="29626662"/>
    <w:rsid w:val="2A222295"/>
    <w:rsid w:val="2AD4533E"/>
    <w:rsid w:val="2AE9690F"/>
    <w:rsid w:val="2BC43604"/>
    <w:rsid w:val="2C9F5E1F"/>
    <w:rsid w:val="2D5C609F"/>
    <w:rsid w:val="2D614057"/>
    <w:rsid w:val="2DA60AE7"/>
    <w:rsid w:val="2DC86CB0"/>
    <w:rsid w:val="2E652751"/>
    <w:rsid w:val="2F1A178D"/>
    <w:rsid w:val="30F57DBC"/>
    <w:rsid w:val="31FE7144"/>
    <w:rsid w:val="3272279A"/>
    <w:rsid w:val="33126FC7"/>
    <w:rsid w:val="336B6A5B"/>
    <w:rsid w:val="34914F2F"/>
    <w:rsid w:val="34927CC6"/>
    <w:rsid w:val="369B2AC9"/>
    <w:rsid w:val="372E2279"/>
    <w:rsid w:val="38797524"/>
    <w:rsid w:val="3A0379ED"/>
    <w:rsid w:val="3A8723CC"/>
    <w:rsid w:val="3ABD22AA"/>
    <w:rsid w:val="3BB16FD5"/>
    <w:rsid w:val="3E2972F7"/>
    <w:rsid w:val="3F383117"/>
    <w:rsid w:val="3F60143E"/>
    <w:rsid w:val="40CF0629"/>
    <w:rsid w:val="4168282C"/>
    <w:rsid w:val="420C33C1"/>
    <w:rsid w:val="424741EF"/>
    <w:rsid w:val="43036368"/>
    <w:rsid w:val="43040332"/>
    <w:rsid w:val="43B92ECB"/>
    <w:rsid w:val="44136A7F"/>
    <w:rsid w:val="45AA6F6F"/>
    <w:rsid w:val="47213261"/>
    <w:rsid w:val="475F022D"/>
    <w:rsid w:val="47E0136E"/>
    <w:rsid w:val="484E4529"/>
    <w:rsid w:val="48541414"/>
    <w:rsid w:val="48832D0E"/>
    <w:rsid w:val="49505E4F"/>
    <w:rsid w:val="49935F6C"/>
    <w:rsid w:val="49BE56DF"/>
    <w:rsid w:val="49E30CA1"/>
    <w:rsid w:val="4A4E6A63"/>
    <w:rsid w:val="4A9F1AFB"/>
    <w:rsid w:val="4B15132F"/>
    <w:rsid w:val="4B300619"/>
    <w:rsid w:val="4BAF38A8"/>
    <w:rsid w:val="4BCE14DD"/>
    <w:rsid w:val="4CFF2296"/>
    <w:rsid w:val="4D2B34E9"/>
    <w:rsid w:val="4D6569CF"/>
    <w:rsid w:val="51624BA2"/>
    <w:rsid w:val="518F170F"/>
    <w:rsid w:val="524E3378"/>
    <w:rsid w:val="55055F70"/>
    <w:rsid w:val="551E7032"/>
    <w:rsid w:val="558E6D7B"/>
    <w:rsid w:val="55C91693"/>
    <w:rsid w:val="58EE31BF"/>
    <w:rsid w:val="59C503C4"/>
    <w:rsid w:val="5AD36B10"/>
    <w:rsid w:val="5B245D84"/>
    <w:rsid w:val="5B6F4A8B"/>
    <w:rsid w:val="5C003935"/>
    <w:rsid w:val="5C696C97"/>
    <w:rsid w:val="5DE132F2"/>
    <w:rsid w:val="5EE85BAC"/>
    <w:rsid w:val="5EF77271"/>
    <w:rsid w:val="60666416"/>
    <w:rsid w:val="60695F4D"/>
    <w:rsid w:val="6154246B"/>
    <w:rsid w:val="6155202D"/>
    <w:rsid w:val="61C92F36"/>
    <w:rsid w:val="64632CB3"/>
    <w:rsid w:val="64C23E7D"/>
    <w:rsid w:val="64FD3107"/>
    <w:rsid w:val="65C6799D"/>
    <w:rsid w:val="65E46E4F"/>
    <w:rsid w:val="690305C1"/>
    <w:rsid w:val="69F148BD"/>
    <w:rsid w:val="6A0C7949"/>
    <w:rsid w:val="6A674B7F"/>
    <w:rsid w:val="6B040620"/>
    <w:rsid w:val="6C417D7E"/>
    <w:rsid w:val="6C506213"/>
    <w:rsid w:val="6D48513C"/>
    <w:rsid w:val="6E0F1884"/>
    <w:rsid w:val="6E4B7C48"/>
    <w:rsid w:val="6E6935BC"/>
    <w:rsid w:val="6EED1AF7"/>
    <w:rsid w:val="6F011A46"/>
    <w:rsid w:val="6F484F7F"/>
    <w:rsid w:val="6FDD600F"/>
    <w:rsid w:val="70B328CC"/>
    <w:rsid w:val="722515A8"/>
    <w:rsid w:val="734B14EC"/>
    <w:rsid w:val="73972979"/>
    <w:rsid w:val="73A84956"/>
    <w:rsid w:val="742A570F"/>
    <w:rsid w:val="74687E72"/>
    <w:rsid w:val="74A0760B"/>
    <w:rsid w:val="77004391"/>
    <w:rsid w:val="79167E9C"/>
    <w:rsid w:val="795804B5"/>
    <w:rsid w:val="7B42141C"/>
    <w:rsid w:val="7BAE6AB2"/>
    <w:rsid w:val="7DAA5057"/>
    <w:rsid w:val="7F343772"/>
    <w:rsid w:val="7F85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50" w:beforeLines="50" w:after="50" w:afterLines="50"/>
      <w:outlineLvl w:val="0"/>
    </w:pPr>
    <w:rPr>
      <w:rFonts w:ascii="Times New Roman" w:hAnsi="Times New Roman"/>
      <w:b/>
      <w:kern w:val="44"/>
      <w:sz w:val="20"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pPr>
      <w:widowControl w:val="0"/>
      <w:autoSpaceDE w:val="0"/>
      <w:autoSpaceDN w:val="0"/>
      <w:adjustRightInd w:val="0"/>
    </w:pPr>
    <w:rPr>
      <w:rFonts w:ascii="Arial" w:hAnsi="Arial" w:eastAsia="黑体" w:cstheme="minorBidi"/>
      <w:color w:val="000000"/>
      <w:szCs w:val="24"/>
      <w:lang w:val="en-US" w:eastAsia="zh-CN" w:bidi="ar-SA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738</Words>
  <Characters>8821</Characters>
  <Lines>0</Lines>
  <Paragraphs>0</Paragraphs>
  <TotalTime>3</TotalTime>
  <ScaleCrop>false</ScaleCrop>
  <LinksUpToDate>false</LinksUpToDate>
  <CharactersWithSpaces>989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0:00:00Z</dcterms:created>
  <dc:creator>大势所趋</dc:creator>
  <cp:lastModifiedBy>大势所趋</cp:lastModifiedBy>
  <dcterms:modified xsi:type="dcterms:W3CDTF">2024-04-13T01:1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20888FA99B741BDBE85794ACA7AC5CC_11</vt:lpwstr>
  </property>
</Properties>
</file>